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515EA7" w:rsidTr="00C02515">
        <w:tc>
          <w:tcPr>
            <w:tcW w:w="3259" w:type="dxa"/>
          </w:tcPr>
          <w:p w:rsidR="00515EA7" w:rsidRDefault="00515EA7" w:rsidP="00C02515">
            <w:pPr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 xml:space="preserve">Event </w:t>
            </w:r>
          </w:p>
        </w:tc>
        <w:tc>
          <w:tcPr>
            <w:tcW w:w="3259" w:type="dxa"/>
          </w:tcPr>
          <w:p w:rsidR="00515EA7" w:rsidRDefault="00515EA7" w:rsidP="00C02515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3260" w:type="dxa"/>
          </w:tcPr>
          <w:p w:rsidR="00515EA7" w:rsidRDefault="00515EA7" w:rsidP="00C02515">
            <w:pPr>
              <w:rPr>
                <w:lang w:val="en-US"/>
              </w:rPr>
            </w:pPr>
            <w:r>
              <w:rPr>
                <w:lang w:val="en-US"/>
              </w:rPr>
              <w:t xml:space="preserve"> Mean months (range)</w:t>
            </w:r>
          </w:p>
        </w:tc>
      </w:tr>
      <w:tr w:rsidR="00515EA7" w:rsidTr="00C02515">
        <w:tc>
          <w:tcPr>
            <w:tcW w:w="3259" w:type="dxa"/>
          </w:tcPr>
          <w:p w:rsidR="00515EA7" w:rsidRDefault="00515EA7" w:rsidP="00C02515">
            <w:pPr>
              <w:rPr>
                <w:lang w:val="en-US"/>
              </w:rPr>
            </w:pPr>
            <w:r>
              <w:rPr>
                <w:lang w:val="en-US"/>
              </w:rPr>
              <w:t>Death</w:t>
            </w:r>
          </w:p>
        </w:tc>
        <w:tc>
          <w:tcPr>
            <w:tcW w:w="3259" w:type="dxa"/>
          </w:tcPr>
          <w:p w:rsidR="00515EA7" w:rsidRDefault="00515EA7" w:rsidP="00C02515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3260" w:type="dxa"/>
          </w:tcPr>
          <w:p w:rsidR="00515EA7" w:rsidRDefault="00515EA7" w:rsidP="00C02515">
            <w:pPr>
              <w:rPr>
                <w:lang w:val="en-US"/>
              </w:rPr>
            </w:pPr>
            <w:r>
              <w:rPr>
                <w:lang w:val="en-US"/>
              </w:rPr>
              <w:t>33.8 (4.1-92.1)</w:t>
            </w:r>
          </w:p>
        </w:tc>
      </w:tr>
      <w:tr w:rsidR="00515EA7" w:rsidTr="00C02515">
        <w:tc>
          <w:tcPr>
            <w:tcW w:w="3259" w:type="dxa"/>
          </w:tcPr>
          <w:p w:rsidR="00515EA7" w:rsidRDefault="00515EA7" w:rsidP="00C02515">
            <w:pPr>
              <w:rPr>
                <w:lang w:val="en-US"/>
              </w:rPr>
            </w:pPr>
            <w:r>
              <w:rPr>
                <w:lang w:val="en-US"/>
              </w:rPr>
              <w:t>Liver related death</w:t>
            </w:r>
          </w:p>
        </w:tc>
        <w:tc>
          <w:tcPr>
            <w:tcW w:w="3259" w:type="dxa"/>
          </w:tcPr>
          <w:p w:rsidR="00515EA7" w:rsidRDefault="00515EA7" w:rsidP="00C02515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3260" w:type="dxa"/>
          </w:tcPr>
          <w:p w:rsidR="00515EA7" w:rsidRDefault="00515EA7" w:rsidP="00C02515">
            <w:pPr>
              <w:rPr>
                <w:lang w:val="en-US"/>
              </w:rPr>
            </w:pPr>
            <w:r>
              <w:rPr>
                <w:lang w:val="en-US"/>
              </w:rPr>
              <w:t>39.3 (5.4-92.1)</w:t>
            </w:r>
          </w:p>
        </w:tc>
      </w:tr>
      <w:tr w:rsidR="00515EA7" w:rsidTr="00C02515">
        <w:tc>
          <w:tcPr>
            <w:tcW w:w="3259" w:type="dxa"/>
          </w:tcPr>
          <w:p w:rsidR="00515EA7" w:rsidRDefault="00515EA7" w:rsidP="00C02515">
            <w:pPr>
              <w:rPr>
                <w:lang w:val="en-US"/>
              </w:rPr>
            </w:pPr>
            <w:r>
              <w:rPr>
                <w:lang w:val="en-US"/>
              </w:rPr>
              <w:t>Complications</w:t>
            </w:r>
          </w:p>
        </w:tc>
        <w:tc>
          <w:tcPr>
            <w:tcW w:w="3259" w:type="dxa"/>
          </w:tcPr>
          <w:p w:rsidR="00515EA7" w:rsidRDefault="00515EA7" w:rsidP="00C02515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3260" w:type="dxa"/>
          </w:tcPr>
          <w:p w:rsidR="00515EA7" w:rsidRDefault="00515EA7" w:rsidP="00C02515">
            <w:pPr>
              <w:rPr>
                <w:lang w:val="en-US"/>
              </w:rPr>
            </w:pPr>
            <w:r>
              <w:rPr>
                <w:lang w:val="en-US"/>
              </w:rPr>
              <w:t>23.7 (1.6-81.3)</w:t>
            </w:r>
          </w:p>
        </w:tc>
      </w:tr>
    </w:tbl>
    <w:p w:rsidR="001E294B" w:rsidRPr="00F354EA" w:rsidRDefault="006B19F1" w:rsidP="00F354EA"/>
    <w:sectPr w:rsidR="001E294B" w:rsidRPr="00F354E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A466E5"/>
    <w:multiLevelType w:val="hybridMultilevel"/>
    <w:tmpl w:val="7A7E9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E61"/>
    <w:rsid w:val="00167B6E"/>
    <w:rsid w:val="002C597E"/>
    <w:rsid w:val="003D7D02"/>
    <w:rsid w:val="00444B10"/>
    <w:rsid w:val="004B4371"/>
    <w:rsid w:val="00515EA7"/>
    <w:rsid w:val="006B19F1"/>
    <w:rsid w:val="008B1E61"/>
    <w:rsid w:val="008D1AF2"/>
    <w:rsid w:val="00D93957"/>
    <w:rsid w:val="00F3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EA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2C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EA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2C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Fuglsang Hansen</dc:creator>
  <cp:lastModifiedBy>Janne Fuglsang Hansen</cp:lastModifiedBy>
  <cp:revision>2</cp:revision>
  <dcterms:created xsi:type="dcterms:W3CDTF">2019-01-31T22:49:00Z</dcterms:created>
  <dcterms:modified xsi:type="dcterms:W3CDTF">2019-01-31T22:49:00Z</dcterms:modified>
</cp:coreProperties>
</file>